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F8CE7" w14:textId="69723DC4" w:rsidR="000107DF" w:rsidRDefault="000107DF">
      <w:r>
        <w:rPr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EB867E3" wp14:editId="6376479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77559" cy="7969887"/>
                <wp:effectExtent l="0" t="0" r="0" b="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7559" cy="7969887"/>
                          <a:chOff x="0" y="0"/>
                          <a:chExt cx="5877559" cy="7969887"/>
                        </a:xfrm>
                      </wpg:grpSpPr>
                      <pic:pic xmlns:pic="http://schemas.openxmlformats.org/drawingml/2006/picture">
                        <pic:nvPicPr>
                          <pic:cNvPr id="6" name="Picture 6" descr="Chart, line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9405" cy="35979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7" descr="Chart, line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590925"/>
                            <a:ext cx="5399405" cy="359791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7266943"/>
                            <a:ext cx="5877559" cy="7029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5E8C62" w14:textId="6E559CB1" w:rsidR="000107DF" w:rsidRPr="003F3BB0" w:rsidRDefault="000107DF" w:rsidP="000107DF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>S3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 xml:space="preserve"> Fig.</w:t>
                              </w:r>
                              <w:r w:rsidRPr="001051EC">
                                <w:rPr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E22ECA">
                                <w:rPr>
                                  <w:sz w:val="24"/>
                                  <w:szCs w:val="24"/>
                                </w:rPr>
                                <w:t>Trends of depressive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 xml:space="preserve"> (weighted percentages in five categories)</w:t>
                              </w:r>
                              <w:r w:rsidRPr="00E22ECA">
                                <w:rPr>
                                  <w:sz w:val="24"/>
                                  <w:szCs w:val="24"/>
                                </w:rPr>
                                <w:t xml:space="preserve"> and anxiety symptoms (weig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>hted percentages in four categories</w:t>
                              </w:r>
                              <w:r w:rsidRPr="00E22ECA">
                                <w:rPr>
                                  <w:sz w:val="24"/>
                                  <w:szCs w:val="24"/>
                                </w:rPr>
                                <w:t>) over time from March 2020 to March 202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EB867E3" id="Group 9" o:spid="_x0000_s1026" style="position:absolute;margin-left:0;margin-top:0;width:462.8pt;height:627.55pt;z-index:251659264" coordsize="58775,796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alt="Chart, line chart&#10;&#10;Description automatically generated" style="position:absolute;width:53994;height:359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">
                  <v:imagedata r:id="rId6" o:title="Chart, line chart&#10;&#10;Description automatically generated"/>
                </v:shape>
                <v:shape id="Picture 7" o:spid="_x0000_s1028" type="#_x0000_t75" alt="Chart, line chart&#10;&#10;Description automatically generated" style="position:absolute;top:35909;width:53994;height:359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">
                  <v:imagedata r:id="rId7" o:title="Chart, line chart&#10;&#10;Description automatically generate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9" type="#_x0000_t202" style="position:absolute;top:72669;width:58775;height:70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<v:textbox style="mso-fit-shape-to-text:t">
                    <w:txbxContent>
                      <w:p w14:paraId="0A5E8C62" w14:textId="6E559CB1" w:rsidR="000107DF" w:rsidRPr="003F3BB0" w:rsidRDefault="000107DF" w:rsidP="000107DF">
                        <w:pPr>
                          <w:spacing w:after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>S3</w:t>
                        </w:r>
                        <w:r>
                          <w:rPr>
                            <w:sz w:val="24"/>
                            <w:szCs w:val="24"/>
                          </w:rPr>
                          <w:t xml:space="preserve"> Fig.</w:t>
                        </w:r>
                        <w:r w:rsidRPr="001051EC">
                          <w:rPr>
                            <w:sz w:val="24"/>
                            <w:szCs w:val="24"/>
                          </w:rPr>
                          <w:t xml:space="preserve"> </w:t>
                        </w:r>
                        <w:r w:rsidRPr="00E22ECA">
                          <w:rPr>
                            <w:sz w:val="24"/>
                            <w:szCs w:val="24"/>
                          </w:rPr>
                          <w:t>Trends of depressive</w:t>
                        </w:r>
                        <w:r>
                          <w:rPr>
                            <w:sz w:val="24"/>
                            <w:szCs w:val="24"/>
                          </w:rPr>
                          <w:t xml:space="preserve"> (weighted percentages in five categories)</w:t>
                        </w:r>
                        <w:r w:rsidRPr="00E22ECA">
                          <w:rPr>
                            <w:sz w:val="24"/>
                            <w:szCs w:val="24"/>
                          </w:rPr>
                          <w:t xml:space="preserve"> and anxiety symptoms (weig</w:t>
                        </w:r>
                        <w:r>
                          <w:rPr>
                            <w:sz w:val="24"/>
                            <w:szCs w:val="24"/>
                          </w:rPr>
                          <w:t>hted percentages in four categories</w:t>
                        </w:r>
                        <w:r w:rsidRPr="00E22ECA">
                          <w:rPr>
                            <w:sz w:val="24"/>
                            <w:szCs w:val="24"/>
                          </w:rPr>
                          <w:t>) over time from March 2020 to March 202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0107DF" w:rsidSect="000107D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7DF"/>
    <w:rsid w:val="00010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46555"/>
  <w15:chartTrackingRefBased/>
  <w15:docId w15:val="{432139A6-87EB-45A0-A6EF-3A8EF0EA4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7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 Bu</dc:creator>
  <cp:keywords/>
  <dc:description/>
  <cp:lastModifiedBy>Feifei Bu</cp:lastModifiedBy>
  <cp:revision>1</cp:revision>
  <dcterms:created xsi:type="dcterms:W3CDTF">2022-11-28T15:36:00Z</dcterms:created>
  <dcterms:modified xsi:type="dcterms:W3CDTF">2022-11-28T15:36:00Z</dcterms:modified>
</cp:coreProperties>
</file>